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2D1FB" w14:textId="6DCF1448" w:rsidR="006919A3" w:rsidRPr="008C63C9" w:rsidRDefault="006B0FE1" w:rsidP="00036588">
      <w:pPr>
        <w:spacing w:before="240"/>
        <w:ind w:right="-1"/>
        <w:jc w:val="both"/>
        <w:rPr>
          <w:rFonts w:eastAsia="Times New Roman" w:cs="Times New Roman"/>
          <w:bCs/>
          <w:iCs/>
          <w:sz w:val="20"/>
          <w:szCs w:val="20"/>
          <w:lang w:eastAsia="pt-BR" w:bidi="en-US"/>
        </w:rPr>
      </w:pPr>
      <w:bookmarkStart w:id="0" w:name="_Hlk139881126"/>
      <w:r w:rsidRPr="008C63C9">
        <w:rPr>
          <w:rFonts w:eastAsia="Times New Roman" w:cs="Times New Roman"/>
          <w:b/>
          <w:sz w:val="20"/>
          <w:szCs w:val="20"/>
          <w:lang w:eastAsia="pt-BR"/>
        </w:rPr>
        <w:t>S2 Table.</w:t>
      </w:r>
      <w:r w:rsidRPr="008C63C9">
        <w:rPr>
          <w:rFonts w:eastAsia="Times New Roman" w:cs="Times New Roman"/>
          <w:bCs/>
          <w:sz w:val="20"/>
          <w:szCs w:val="20"/>
          <w:lang w:eastAsia="pt-BR"/>
        </w:rPr>
        <w:t xml:space="preserve"> </w:t>
      </w:r>
      <w:bookmarkStart w:id="1" w:name="_Hlk139881163"/>
      <w:r w:rsidRPr="008C63C9">
        <w:rPr>
          <w:rFonts w:eastAsia="Times New Roman" w:cs="Times New Roman"/>
          <w:bCs/>
          <w:sz w:val="20"/>
          <w:szCs w:val="20"/>
          <w:lang w:eastAsia="pt-BR"/>
        </w:rPr>
        <w:t>Covariates tested to be included in the adjusted model for beta diversity analysis (p-value &lt; 0.05 were selected).</w:t>
      </w:r>
      <w:bookmarkEnd w:id="1"/>
      <w:r w:rsidRPr="008C63C9">
        <w:rPr>
          <w:rFonts w:eastAsia="Times New Roman" w:cs="Times New Roman"/>
          <w:bCs/>
          <w:iCs/>
          <w:sz w:val="20"/>
          <w:szCs w:val="20"/>
          <w:lang w:eastAsia="pt-BR" w:bidi="en-US"/>
        </w:rPr>
        <w:t xml:space="preserve"> </w:t>
      </w:r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7"/>
        <w:gridCol w:w="2487"/>
        <w:gridCol w:w="4372"/>
        <w:gridCol w:w="1282"/>
      </w:tblGrid>
      <w:tr w:rsidR="00491835" w:rsidRPr="00036588" w14:paraId="47FB0CDD" w14:textId="77777777" w:rsidTr="00040830">
        <w:trPr>
          <w:trHeight w:val="300"/>
        </w:trPr>
        <w:tc>
          <w:tcPr>
            <w:tcW w:w="76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29537" w14:textId="77777777" w:rsidR="00036588" w:rsidRPr="00036588" w:rsidRDefault="00036588" w:rsidP="000408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Variable</w:t>
            </w:r>
          </w:p>
        </w:tc>
        <w:tc>
          <w:tcPr>
            <w:tcW w:w="12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1740" w14:textId="77777777" w:rsidR="00036588" w:rsidRPr="00036588" w:rsidRDefault="00036588" w:rsidP="000408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etrics</w:t>
            </w:r>
            <w:proofErr w:type="spellEnd"/>
          </w:p>
        </w:tc>
        <w:tc>
          <w:tcPr>
            <w:tcW w:w="227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DBE7" w14:textId="77777777" w:rsidR="00036588" w:rsidRPr="00036588" w:rsidRDefault="00036588" w:rsidP="000408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variate</w:t>
            </w:r>
            <w:proofErr w:type="spellEnd"/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D3E4BD" w14:textId="77777777" w:rsidR="00036588" w:rsidRPr="00036588" w:rsidRDefault="00036588" w:rsidP="000408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-</w:t>
            </w: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value</w:t>
            </w:r>
            <w:proofErr w:type="spellEnd"/>
          </w:p>
        </w:tc>
      </w:tr>
      <w:tr w:rsidR="00491835" w:rsidRPr="00036588" w14:paraId="56028B11" w14:textId="77777777" w:rsidTr="00491835">
        <w:trPr>
          <w:trHeight w:val="288"/>
        </w:trPr>
        <w:tc>
          <w:tcPr>
            <w:tcW w:w="76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294AD6" w14:textId="77777777" w:rsidR="00036588" w:rsidRPr="00036588" w:rsidRDefault="00036588" w:rsidP="000365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ime</w:t>
            </w:r>
          </w:p>
        </w:tc>
        <w:tc>
          <w:tcPr>
            <w:tcW w:w="129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B156" w14:textId="77777777" w:rsidR="00036588" w:rsidRPr="00036588" w:rsidRDefault="00036588" w:rsidP="000365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Unweighted</w:t>
            </w:r>
            <w:proofErr w:type="spellEnd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Unifrac</w:t>
            </w:r>
            <w:proofErr w:type="spellEnd"/>
          </w:p>
        </w:tc>
        <w:tc>
          <w:tcPr>
            <w:tcW w:w="227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EF8E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al Diet (Yes or No)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E0714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1</w:t>
            </w:r>
          </w:p>
        </w:tc>
      </w:tr>
      <w:tr w:rsidR="00491835" w:rsidRPr="00036588" w14:paraId="3AC934B8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9DEE4E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0C16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9B75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0ADD2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48</w:t>
            </w:r>
          </w:p>
        </w:tc>
      </w:tr>
      <w:tr w:rsidR="00491835" w:rsidRPr="00036588" w14:paraId="69D49294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F8521B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2B8C9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F532" w14:textId="4579FDC2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67ADE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94</w:t>
            </w:r>
          </w:p>
        </w:tc>
      </w:tr>
      <w:tr w:rsidR="00491835" w:rsidRPr="00036588" w14:paraId="469C7DE5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082264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C1C03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7615" w14:textId="145C1A09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DD90C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47</w:t>
            </w:r>
          </w:p>
        </w:tc>
      </w:tr>
      <w:tr w:rsidR="00491835" w:rsidRPr="00036588" w14:paraId="730549BD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96A08A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9D2FB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C2F8" w14:textId="6A768A0D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7917C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87</w:t>
            </w:r>
          </w:p>
        </w:tc>
      </w:tr>
      <w:tr w:rsidR="00491835" w:rsidRPr="00036588" w14:paraId="4F409478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EAD611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30E23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24E4" w14:textId="3639F3E5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DFFF2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17</w:t>
            </w:r>
          </w:p>
        </w:tc>
      </w:tr>
      <w:tr w:rsidR="00491835" w:rsidRPr="00036588" w14:paraId="068281C2" w14:textId="77777777" w:rsidTr="00491835">
        <w:trPr>
          <w:trHeight w:val="300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8CAA37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E6AEC07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9FAF" w14:textId="22AD8346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3DFEE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33</w:t>
            </w:r>
          </w:p>
        </w:tc>
      </w:tr>
      <w:tr w:rsidR="00491835" w:rsidRPr="00036588" w14:paraId="55566C36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B8B037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056C" w14:textId="77777777" w:rsidR="00036588" w:rsidRPr="00036588" w:rsidRDefault="00036588" w:rsidP="000365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Weighted</w:t>
            </w:r>
            <w:proofErr w:type="spellEnd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Unifrac</w:t>
            </w:r>
            <w:proofErr w:type="spellEnd"/>
          </w:p>
        </w:tc>
        <w:tc>
          <w:tcPr>
            <w:tcW w:w="227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D91A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al Diet (Yes or No)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67E41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03</w:t>
            </w:r>
          </w:p>
        </w:tc>
      </w:tr>
      <w:tr w:rsidR="00491835" w:rsidRPr="00036588" w14:paraId="570AD9B1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824355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E0D69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66F5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BC1E8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95</w:t>
            </w:r>
          </w:p>
        </w:tc>
      </w:tr>
      <w:tr w:rsidR="00491835" w:rsidRPr="00036588" w14:paraId="4B636DE6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4E313E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3FE7A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57D3" w14:textId="75B19550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41AC2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18</w:t>
            </w:r>
          </w:p>
        </w:tc>
      </w:tr>
      <w:tr w:rsidR="00491835" w:rsidRPr="00036588" w14:paraId="2765D5C6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7C0046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35099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EF40" w14:textId="533F9574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0232DC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99</w:t>
            </w:r>
          </w:p>
        </w:tc>
      </w:tr>
      <w:tr w:rsidR="00491835" w:rsidRPr="00036588" w14:paraId="7AACBAF7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C6DB15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F796A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A79B" w14:textId="6E0A5641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7C5D1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6</w:t>
            </w:r>
          </w:p>
        </w:tc>
      </w:tr>
      <w:tr w:rsidR="00491835" w:rsidRPr="00036588" w14:paraId="1821181D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8D7FFA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898B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464E" w14:textId="01B9CDE4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45E9A4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51</w:t>
            </w:r>
          </w:p>
        </w:tc>
      </w:tr>
      <w:tr w:rsidR="00491835" w:rsidRPr="00036588" w14:paraId="2B9672F4" w14:textId="77777777" w:rsidTr="00491835">
        <w:trPr>
          <w:trHeight w:val="300"/>
        </w:trPr>
        <w:tc>
          <w:tcPr>
            <w:tcW w:w="7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A6DAB7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217193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FF19" w14:textId="685153E6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5D5519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62</w:t>
            </w:r>
          </w:p>
        </w:tc>
      </w:tr>
      <w:tr w:rsidR="00491835" w:rsidRPr="00036588" w14:paraId="3675D631" w14:textId="77777777" w:rsidTr="00491835">
        <w:trPr>
          <w:trHeight w:val="288"/>
        </w:trPr>
        <w:tc>
          <w:tcPr>
            <w:tcW w:w="76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C4D06F" w14:textId="77777777" w:rsidR="00036588" w:rsidRPr="00036588" w:rsidRDefault="00036588" w:rsidP="000365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iet</w:t>
            </w:r>
          </w:p>
        </w:tc>
        <w:tc>
          <w:tcPr>
            <w:tcW w:w="129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0B57" w14:textId="77777777" w:rsidR="00036588" w:rsidRPr="00036588" w:rsidRDefault="00036588" w:rsidP="000365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Unweighted</w:t>
            </w:r>
            <w:proofErr w:type="spellEnd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Unifrac</w:t>
            </w:r>
            <w:proofErr w:type="spellEnd"/>
          </w:p>
        </w:tc>
        <w:tc>
          <w:tcPr>
            <w:tcW w:w="227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DA5B" w14:textId="63E8E48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ime (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ostpartum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eeks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D8F0E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84</w:t>
            </w:r>
          </w:p>
        </w:tc>
      </w:tr>
      <w:tr w:rsidR="00491835" w:rsidRPr="00036588" w14:paraId="6D8EFB22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1A6E1ED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62FEA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16A5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6B4B3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02</w:t>
            </w:r>
          </w:p>
        </w:tc>
      </w:tr>
      <w:tr w:rsidR="00491835" w:rsidRPr="00036588" w14:paraId="24140DDB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1454BD4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D3F6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7D4D" w14:textId="6289FC06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DD368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85</w:t>
            </w:r>
          </w:p>
        </w:tc>
      </w:tr>
      <w:tr w:rsidR="00491835" w:rsidRPr="00036588" w14:paraId="2CE71627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0645291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04D82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3CFB" w14:textId="3D0015B1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25156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20</w:t>
            </w:r>
          </w:p>
        </w:tc>
      </w:tr>
      <w:tr w:rsidR="00491835" w:rsidRPr="00036588" w14:paraId="674F9112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8499BB4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71171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2014" w14:textId="71794501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C54D7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36</w:t>
            </w:r>
          </w:p>
        </w:tc>
      </w:tr>
      <w:tr w:rsidR="00491835" w:rsidRPr="00036588" w14:paraId="6EAC811F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27D5EFD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20EFD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DC26" w14:textId="7C3A187D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0B6849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38</w:t>
            </w:r>
          </w:p>
        </w:tc>
      </w:tr>
      <w:tr w:rsidR="00491835" w:rsidRPr="00036588" w14:paraId="47895196" w14:textId="77777777" w:rsidTr="00491835">
        <w:trPr>
          <w:trHeight w:val="300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AE282D6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EC24042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E8D6" w14:textId="02C4A8B6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C30D0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39</w:t>
            </w:r>
          </w:p>
        </w:tc>
      </w:tr>
      <w:tr w:rsidR="00491835" w:rsidRPr="00036588" w14:paraId="3C2CC5F9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A0BBFE8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0E02" w14:textId="77777777" w:rsidR="00036588" w:rsidRPr="00036588" w:rsidRDefault="00036588" w:rsidP="000365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Weighted</w:t>
            </w:r>
            <w:proofErr w:type="spellEnd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Unifrac</w:t>
            </w:r>
            <w:proofErr w:type="spellEnd"/>
          </w:p>
        </w:tc>
        <w:tc>
          <w:tcPr>
            <w:tcW w:w="227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3DC5" w14:textId="1CC40DBF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ime (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ostpartum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eeks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A5646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19</w:t>
            </w:r>
          </w:p>
        </w:tc>
      </w:tr>
      <w:tr w:rsidR="00491835" w:rsidRPr="00036588" w14:paraId="246D8A71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CB3B5C1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506DDA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1BA2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81514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29</w:t>
            </w:r>
          </w:p>
        </w:tc>
      </w:tr>
      <w:tr w:rsidR="00491835" w:rsidRPr="00036588" w14:paraId="7CD0CD9A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964D34A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0A873D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0255" w14:textId="269B38A4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D422E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33</w:t>
            </w:r>
          </w:p>
        </w:tc>
      </w:tr>
      <w:tr w:rsidR="00491835" w:rsidRPr="00036588" w14:paraId="58C96636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16C868D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72C7EE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E747" w14:textId="355CB414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16556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21</w:t>
            </w:r>
          </w:p>
        </w:tc>
      </w:tr>
      <w:tr w:rsidR="00491835" w:rsidRPr="00036588" w14:paraId="7202D944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1631AE1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0B0DD8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E4B8" w14:textId="6D29014E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94B19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83</w:t>
            </w:r>
          </w:p>
        </w:tc>
      </w:tr>
      <w:tr w:rsidR="00491835" w:rsidRPr="00036588" w14:paraId="346E48B2" w14:textId="77777777" w:rsidTr="00491835">
        <w:trPr>
          <w:trHeight w:val="288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2560813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80C333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76F0" w14:textId="55620D50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88EE1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75</w:t>
            </w:r>
          </w:p>
        </w:tc>
      </w:tr>
      <w:tr w:rsidR="00491835" w:rsidRPr="00036588" w14:paraId="478ECDAB" w14:textId="77777777" w:rsidTr="00491835">
        <w:trPr>
          <w:trHeight w:val="300"/>
        </w:trPr>
        <w:tc>
          <w:tcPr>
            <w:tcW w:w="764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E7B148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488B7C1" w14:textId="77777777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1B1D" w14:textId="44603926" w:rsidR="00036588" w:rsidRPr="00036588" w:rsidRDefault="00036588" w:rsidP="000365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63039F" w14:textId="77777777" w:rsidR="00036588" w:rsidRPr="00036588" w:rsidRDefault="00036588" w:rsidP="000365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3658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88</w:t>
            </w:r>
          </w:p>
        </w:tc>
      </w:tr>
    </w:tbl>
    <w:p w14:paraId="7DA5ED4E" w14:textId="4B3979EA" w:rsidR="006B0FE1" w:rsidRPr="006B0FE1" w:rsidRDefault="006B0FE1" w:rsidP="006919A3">
      <w:pPr>
        <w:spacing w:before="240"/>
        <w:jc w:val="both"/>
        <w:rPr>
          <w:rFonts w:ascii="Palatino Linotype" w:eastAsia="Times New Roman" w:hAnsi="Palatino Linotype" w:cs="Times New Roman"/>
          <w:sz w:val="20"/>
          <w:szCs w:val="20"/>
          <w:lang w:eastAsia="pt-BR"/>
        </w:rPr>
      </w:pPr>
    </w:p>
    <w:sectPr w:rsidR="006B0FE1" w:rsidRPr="006B0FE1" w:rsidSect="00036588">
      <w:pgSz w:w="11906" w:h="16838"/>
      <w:pgMar w:top="1134" w:right="1134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5F"/>
    <w:rsid w:val="00036588"/>
    <w:rsid w:val="00040830"/>
    <w:rsid w:val="002416FB"/>
    <w:rsid w:val="00491835"/>
    <w:rsid w:val="004C6682"/>
    <w:rsid w:val="006919A3"/>
    <w:rsid w:val="006B0FE1"/>
    <w:rsid w:val="00711D5F"/>
    <w:rsid w:val="00771C0A"/>
    <w:rsid w:val="008C63C9"/>
    <w:rsid w:val="00CA7D5C"/>
    <w:rsid w:val="00F5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661A2"/>
  <w15:chartTrackingRefBased/>
  <w15:docId w15:val="{22425C93-A897-47EF-B798-0BF4979F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5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next w:val="SimplesTabela2"/>
    <w:uiPriority w:val="42"/>
    <w:rsid w:val="00711D5F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711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7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E3DD2-B0DA-4AC1-B148-E44FE2AD9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2</Words>
  <Characters>877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ugusto Ramos Vanzele</dc:creator>
  <cp:keywords/>
  <dc:description/>
  <cp:lastModifiedBy>Pedro Augusto Ramos Vanzele</cp:lastModifiedBy>
  <cp:revision>7</cp:revision>
  <dcterms:created xsi:type="dcterms:W3CDTF">2023-08-02T13:33:00Z</dcterms:created>
  <dcterms:modified xsi:type="dcterms:W3CDTF">2023-08-02T18:40:00Z</dcterms:modified>
</cp:coreProperties>
</file>